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648" w:rsidRDefault="00E54532" w:rsidP="00E545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45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80158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bookmarkStart w:id="0" w:name="_GoBack"/>
      <w:bookmarkEnd w:id="0"/>
      <w:r w:rsidRPr="00E545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Upregulated gen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resenting six classe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Zy</w:t>
      </w:r>
      <w:r w:rsidRPr="00E54532">
        <w:rPr>
          <w:rFonts w:ascii="Times New Roman" w:eastAsia="Times New Roman" w:hAnsi="Times New Roman" w:cs="Times New Roman"/>
          <w:color w:val="000000"/>
          <w:sz w:val="24"/>
          <w:szCs w:val="24"/>
        </w:rPr>
        <w:t>mes</w:t>
      </w:r>
      <w:proofErr w:type="spellEnd"/>
      <w:r w:rsidRPr="00E545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served at different developmental stages of </w:t>
      </w:r>
      <w:r w:rsidRPr="00E5453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ptosphaeria maculans</w:t>
      </w:r>
      <w:r w:rsidRPr="00E545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compatible and incompatible interactions</w:t>
      </w:r>
    </w:p>
    <w:p w:rsidR="00E54532" w:rsidRPr="00E54532" w:rsidRDefault="00E54532" w:rsidP="00E545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58" w:type="dxa"/>
        <w:tblLook w:val="04A0" w:firstRow="1" w:lastRow="0" w:firstColumn="1" w:lastColumn="0" w:noHBand="0" w:noVBand="1"/>
      </w:tblPr>
      <w:tblGrid>
        <w:gridCol w:w="3016"/>
        <w:gridCol w:w="880"/>
        <w:gridCol w:w="880"/>
        <w:gridCol w:w="879"/>
        <w:gridCol w:w="883"/>
        <w:gridCol w:w="879"/>
        <w:gridCol w:w="879"/>
        <w:gridCol w:w="879"/>
        <w:gridCol w:w="883"/>
      </w:tblGrid>
      <w:tr w:rsidR="00E54532" w:rsidRPr="00E54532" w:rsidTr="00E54532">
        <w:trPr>
          <w:trHeight w:val="333"/>
        </w:trPr>
        <w:tc>
          <w:tcPr>
            <w:tcW w:w="30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Zy</w:t>
            </w: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  <w:proofErr w:type="spellEnd"/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i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as-wild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as-</w:t>
            </w:r>
            <w:r w:rsidRPr="00E54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lm2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p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dp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p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p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p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dpi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ide Hydrolase(G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Esterase(C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liary Activities(A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Transferase</w:t>
            </w:r>
            <w:proofErr w:type="spellEnd"/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T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ysaccharide </w:t>
            </w:r>
            <w:proofErr w:type="spellStart"/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54532" w:rsidRPr="00E54532" w:rsidTr="00E54532">
        <w:trPr>
          <w:trHeight w:val="333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-Bind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e(CB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532" w:rsidRPr="00E54532" w:rsidRDefault="00E54532" w:rsidP="00E545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E54532" w:rsidRPr="00E54532" w:rsidRDefault="00E54532">
      <w:pPr>
        <w:rPr>
          <w:rFonts w:ascii="Times New Roman" w:hAnsi="Times New Roman" w:cs="Times New Roman"/>
          <w:sz w:val="24"/>
          <w:szCs w:val="24"/>
        </w:rPr>
      </w:pPr>
    </w:p>
    <w:sectPr w:rsidR="00E54532" w:rsidRPr="00E545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32"/>
    <w:rsid w:val="00801580"/>
    <w:rsid w:val="009F4648"/>
    <w:rsid w:val="00A21F5B"/>
    <w:rsid w:val="00E5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6ED2"/>
  <w15:chartTrackingRefBased/>
  <w15:docId w15:val="{285648B1-6376-4240-B82B-F7D349E4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3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C7FFC0-6374-4FC7-B305-E0F40F9BBDC0}"/>
</file>

<file path=customXml/itemProps2.xml><?xml version="1.0" encoding="utf-8"?>
<ds:datastoreItem xmlns:ds="http://schemas.openxmlformats.org/officeDocument/2006/customXml" ds:itemID="{A56BBBB7-FFC1-4386-9C5B-D785BC0BD3FA}"/>
</file>

<file path=customXml/itemProps3.xml><?xml version="1.0" encoding="utf-8"?>
<ds:datastoreItem xmlns:ds="http://schemas.openxmlformats.org/officeDocument/2006/customXml" ds:itemID="{FE240F9E-3DA6-479B-BF02-40BA90BDEA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ira Sonah</dc:creator>
  <cp:keywords/>
  <dc:description/>
  <cp:lastModifiedBy>Humira Sonah</cp:lastModifiedBy>
  <cp:revision>3</cp:revision>
  <dcterms:created xsi:type="dcterms:W3CDTF">2016-04-30T05:38:00Z</dcterms:created>
  <dcterms:modified xsi:type="dcterms:W3CDTF">2016-07-05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